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  <w:b/>
        </w:rPr>
        <w:t>Primer for detecting various virulence genes</w:t>
      </w:r>
      <w:r>
        <w:rPr>
          <w:rFonts w:cs="Times New Roman" w:ascii="Times New Roman" w:hAnsi="Times New Roman"/>
          <w:b/>
          <w:bCs/>
          <w:color w:val="0000FF"/>
          <w:sz w:val="20"/>
          <w:szCs w:val="20"/>
        </w:rPr>
        <w:t> 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677"/>
        <w:gridCol w:w="2835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imer 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’-3’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vacA 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vacA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s region 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vacA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 xml:space="preserve"> m region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vacA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 xml:space="preserve"> i region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vacA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 xml:space="preserve"> d region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vac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c region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1 allele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 xml:space="preserve">              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2 allel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VA1F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: ATG GAA ATA CAA CAA ACA CAC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VA1R: CTG CTT GAA TGC GCC AAA C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VAGF: CAA TCT GTC CAA TCA AGC GA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VAGR: GCG TCT AAA TAA TTC CAA G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 xml:space="preserve">VacF1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GTT GGG ATT GGG GGA ATG CC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C1R: TTA ATT TAACGC TGT TTG AA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 xml:space="preserve">C2R: GAT CAA CGC TCT GAT TTG A 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VAS5F: ACT AAT ATT GGC ACA CTG GAT TT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VAGFR: CTC GCT TGA TTG GAC AGA TT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C1F: ATC ATY SGT TAT GRH AAT GTT TCT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Rnd: TTA TGC TCT AAA CTG GCT A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C2F: ATT ATA ATT TAG GAG TGC AAG 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  <w:t>Rnd: TTA TGC TCT AAA CTG GCT 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59-286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67-642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1 426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2 432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1 367-379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2 298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1 600-700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2 600-70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cag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OMF: AGC AAA AAG CGA CCT TGA AA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OMR: ATT CAC GAG CTT CAG CCA C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2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dup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pAF2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: ATG TTT CTT GGT TTA GAG G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upAR2: TTA TAC ATA TTG AAT AAT CTC G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9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babA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bAF: CCA AAC GAA ACA AAA AGC GT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abAR: GCT TGT GTA AAA GCC GTG G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>ceA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ind w:firstLine="44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iceA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ind w:firstLine="44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>iceA</w:t>
            </w:r>
            <w:r>
              <w:rPr>
                <w:rFonts w:cs="Times New Roman" w:ascii="Times New Roman" w:hAnsi="Times New Roman"/>
                <w:kern w:val="2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iceA1</w:t>
            </w:r>
            <w:r>
              <w:rPr>
                <w:rFonts w:cs="Times New Roman" w:ascii="Times New Roman" w:hAnsi="Times New Roman"/>
                <w:kern w:val="2"/>
              </w:rPr>
              <w:t>F</w:t>
            </w:r>
            <w:r>
              <w:rPr>
                <w:rFonts w:cs="Times New Roman" w:ascii="Times New Roman" w:hAnsi="Times New Roman"/>
                <w:kern w:val="2"/>
              </w:rPr>
              <w:t>: GTG TTT TTA ACC AAA GTA TC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ceA1R: CTA TAG CCA STY TCT TTG CA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ceA2F: GTT GGG TAT ATC ACA ATT TAT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ceA2R: TTT CCC TAT TTT CTA GTA GG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7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j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>hp0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>562/</w:t>
            </w:r>
            <w:r>
              <w:rPr>
                <w:rFonts w:eastAsia="Symbol" w:cs="Symbol" w:ascii="Symbol" w:hAnsi="Symbol"/>
                <w:i/>
                <w:iCs/>
                <w:kern w:val="2"/>
              </w:rPr>
              <w:t></w:t>
            </w:r>
            <w:r>
              <w:rPr>
                <w:rFonts w:cs="Times New Roman" w:ascii="Times New Roman" w:hAnsi="Times New Roman"/>
                <w:i/>
                <w:iCs/>
                <w:kern w:val="2"/>
              </w:rPr>
              <w:t>-(1,3)gal T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j</w:t>
            </w:r>
            <w:r>
              <w:rPr>
                <w:rFonts w:cs="Times New Roman" w:ascii="Times New Roman" w:hAnsi="Times New Roman"/>
                <w:kern w:val="2"/>
              </w:rPr>
              <w:t>hp0</w:t>
            </w:r>
            <w:r>
              <w:rPr>
                <w:rFonts w:cs="Times New Roman" w:ascii="Times New Roman" w:hAnsi="Times New Roman"/>
                <w:kern w:val="2"/>
              </w:rPr>
              <w:t>562F: TGA AAA GCC CTT TTG ATT TTG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jhp0562R: GCT GTA GTG GCC ACA TAC AC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1/6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eastAsia="Times New Roman" w:cs="Times New Roman" w:ascii="Times New Roman" w:hAnsi="Times New Roman"/>
          <w:b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</w:rPr>
        <w:t xml:space="preserve">Table S2. </w:t>
      </w:r>
      <w:r>
        <w:rPr>
          <w:rFonts w:cs="Times New Roman" w:ascii="Times New Roman" w:hAnsi="Times New Roman"/>
          <w:b/>
          <w:color w:val="000000"/>
          <w:sz w:val="32"/>
          <w:szCs w:val="20"/>
        </w:rPr>
        <w:t>Relationship between gastric mucosal status by upstream EPIYA sequences and ethnic group</w:t>
      </w:r>
    </w:p>
    <w:tbl>
      <w:tblPr>
        <w:tblW w:w="15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567"/>
        <w:gridCol w:w="992"/>
        <w:gridCol w:w="1418"/>
        <w:gridCol w:w="992"/>
        <w:gridCol w:w="1134"/>
        <w:gridCol w:w="850"/>
        <w:gridCol w:w="993"/>
        <w:gridCol w:w="1417"/>
        <w:gridCol w:w="1134"/>
        <w:gridCol w:w="1418"/>
        <w:gridCol w:w="850"/>
        <w:gridCol w:w="1701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hnic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ype of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3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rum (mean[median])</w:t>
            </w:r>
          </w:p>
        </w:tc>
        <w:tc>
          <w:tcPr>
            <w:tcW w:w="751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pu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mean[median]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roph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testinal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aplas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ns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lamm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roph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stinal metaplas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G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ea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median]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ngsana New"/>
                <w:sz w:val="21"/>
                <w:szCs w:val="21"/>
                <w:lang w:bidi="th-TH"/>
              </w:rPr>
            </w:pPr>
            <w:r>
              <w:rPr>
                <w:rFonts w:cs="Angsana New" w:ascii="Times New Roman" w:hAnsi="Times New Roman"/>
                <w:sz w:val="21"/>
                <w:szCs w:val="21"/>
                <w:lang w:bidi="th-TH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1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7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 [0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1 [1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8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1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8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1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 [1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a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ngsana New"/>
                <w:sz w:val="21"/>
                <w:szCs w:val="21"/>
                <w:lang w:bidi="th-TH"/>
              </w:rPr>
            </w:pPr>
            <w:r>
              <w:rPr>
                <w:rFonts w:cs="Angsana New" w:ascii="Times New Roman" w:hAnsi="Times New Roman"/>
                <w:sz w:val="21"/>
                <w:szCs w:val="21"/>
                <w:lang w:bidi="th-TH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9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8 [2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a,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9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,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a, 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7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mon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1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2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1 [1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 [2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1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9 [1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9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2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are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6 [1]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 [0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 [1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3 [2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8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vertAlign w:val="superscript"/>
                <w:lang w:bidi="th-TH"/>
              </w:rPr>
              <w:t>c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1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ai-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es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 delet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0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0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0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0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0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 xml:space="preserve"> [1]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 b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 [2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1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 [0]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5 [3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 bp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 [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 [2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 [1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>a, P&lt; 0.001; b, P≤ 0.01; c, P≤ 0.05</w:t>
      </w:r>
      <w:r>
        <w:br w:type="page"/>
      </w:r>
    </w:p>
    <w:p>
      <w:pPr>
        <w:pStyle w:val="Normal"/>
        <w:tabs>
          <w:tab w:val="clear" w:pos="720"/>
          <w:tab w:val="left" w:pos="99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astric mucosal status by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ac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otype</w:t>
      </w:r>
    </w:p>
    <w:tbl>
      <w:tblPr>
        <w:tblW w:w="15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602"/>
        <w:gridCol w:w="1136"/>
        <w:gridCol w:w="1418"/>
        <w:gridCol w:w="992"/>
        <w:gridCol w:w="1276"/>
        <w:gridCol w:w="1134"/>
        <w:gridCol w:w="992"/>
        <w:gridCol w:w="1418"/>
        <w:gridCol w:w="1275"/>
        <w:gridCol w:w="1371"/>
        <w:gridCol w:w="1039"/>
        <w:gridCol w:w="1677"/>
      </w:tblGrid>
      <w:tr>
        <w:trPr>
          <w:trHeight w:val="473" w:hRule="atLeast"/>
        </w:trPr>
        <w:tc>
          <w:tcPr>
            <w:tcW w:w="12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200"/>
              <w:ind w:firstLine="210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enotype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95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rum (mean[median])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pus (mean[median]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891" w:hRule="atLeast"/>
        </w:trPr>
        <w:tc>
          <w:tcPr>
            <w:tcW w:w="12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roph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testinal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aplasi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</w:t>
            </w:r>
          </w:p>
          <w:p>
            <w:pPr>
              <w:pStyle w:val="Normal"/>
              <w:spacing w:lineRule="auto" w:line="240" w:before="0" w:after="20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ns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it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lamma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rophy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stinal metaplasia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nsity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G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ean [median])</w:t>
            </w:r>
          </w:p>
        </w:tc>
      </w:tr>
      <w:tr>
        <w:trPr>
          <w:trHeight w:val="379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bidi="th-TH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th-TH"/>
              </w:rPr>
              <w:t>15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2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1 [1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1.58 [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0.87 [1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6 [1]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1 [0]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3 [1]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3 [1]</w:t>
            </w:r>
          </w:p>
        </w:tc>
      </w:tr>
      <w:tr>
        <w:trPr>
          <w:trHeight w:val="483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0]</w:t>
            </w:r>
          </w:p>
        </w:tc>
      </w:tr>
      <w:tr>
        <w:trPr>
          <w:trHeight w:val="483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7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7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2 [1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8 [0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1.52 [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93 [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5 [1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9 [0]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3 [1]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3 [1]</w:t>
            </w:r>
          </w:p>
        </w:tc>
      </w:tr>
      <w:tr>
        <w:trPr>
          <w:trHeight w:val="483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bidi="th-TH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th-TH"/>
              </w:rPr>
              <w:t>5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4 [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65 [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1 [1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4 [0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1.72 [2]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79 [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8 [1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2 [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4 [0]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4 [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3 [1]</w:t>
            </w:r>
          </w:p>
        </w:tc>
      </w:tr>
      <w:tr>
        <w:trPr>
          <w:trHeight w:val="483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1 and 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5 [1.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75 [1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5 [1.5]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</w:tr>
      <w:tr>
        <w:trPr>
          <w:trHeight w:val="483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48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9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4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1 [1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9 [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8 [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6 [1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 [0]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1.53 [1]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2 [1]</w:t>
            </w:r>
          </w:p>
        </w:tc>
      </w:tr>
      <w:tr>
        <w:trPr>
          <w:trHeight w:val="438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</w:tr>
      <w:tr>
        <w:trPr>
          <w:trHeight w:val="438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5 [0.5]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 [1.5]</w:t>
            </w:r>
          </w:p>
        </w:tc>
      </w:tr>
      <w:tr>
        <w:trPr>
          <w:trHeight w:val="438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8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49 [2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73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1 [1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val="en-US" w:bidi="th-TH"/>
              </w:rPr>
              <w:t>1.59 [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9 [1]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87 [1]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16 [0]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1 [0]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54 [1]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22 [1]</w:t>
            </w:r>
          </w:p>
        </w:tc>
      </w:tr>
      <w:tr>
        <w:trPr>
          <w:trHeight w:val="438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3 [1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33 [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3 [0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33 [0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</w:tr>
      <w:tr>
        <w:trPr>
          <w:trHeight w:val="438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</w:tr>
      <w:tr>
        <w:trPr>
          <w:trHeight w:val="424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6 [1.5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3 [2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9 [1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 [0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[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 [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3 [1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 [0]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 [0]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 [1]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[1]</w:t>
            </w:r>
          </w:p>
        </w:tc>
      </w:tr>
      <w:tr>
        <w:trPr>
          <w:trHeight w:val="403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6 [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3 [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2 [1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 [0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4 [1]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 [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 [1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 [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 [0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3 [1]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[1]</w:t>
            </w:r>
          </w:p>
        </w:tc>
      </w:tr>
      <w:tr>
        <w:trPr>
          <w:trHeight w:val="38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1 and c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 [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 [2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[1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 [0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 [2]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83 [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 [1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[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[0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1.63 [2]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3 [1]</w:t>
            </w:r>
          </w:p>
        </w:tc>
      </w:tr>
      <w:tr>
        <w:trPr>
          <w:trHeight w:val="453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 [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 [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 [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0.0 [0]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bidi="th-TH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2.0 [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 [0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 [0]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 [0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bidi="th-TH"/>
              </w:rPr>
              <w:t>1.0 [1]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 [2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The distribu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opulatio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, cag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vacA </w:t>
      </w:r>
      <w:r>
        <w:rPr>
          <w:rFonts w:cs="Times New Roman" w:ascii="Times New Roman" w:hAnsi="Times New Roman"/>
          <w:b/>
          <w:bCs/>
          <w:sz w:val="24"/>
          <w:szCs w:val="24"/>
        </w:rPr>
        <w:t>m genotype and by ethnicity</w:t>
      </w:r>
    </w:p>
    <w:tbl>
      <w:tblPr>
        <w:tblW w:w="14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731"/>
        <w:gridCol w:w="884"/>
        <w:gridCol w:w="1134"/>
        <w:gridCol w:w="851"/>
        <w:gridCol w:w="708"/>
        <w:gridCol w:w="709"/>
        <w:gridCol w:w="992"/>
        <w:gridCol w:w="993"/>
        <w:gridCol w:w="1134"/>
        <w:gridCol w:w="1134"/>
        <w:gridCol w:w="1701"/>
        <w:gridCol w:w="992"/>
        <w:gridCol w:w="1134"/>
        <w:gridCol w:w="10"/>
      </w:tblGrid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700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spEAsia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pAsia2</w:t>
            </w:r>
          </w:p>
        </w:tc>
      </w:tr>
      <w:tr>
        <w:trPr>
          <w:trHeight w:val="367" w:hRule="atLeas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Ethnic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ast-Asian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-type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cag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n = 45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estern-type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cag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4"/>
                <w:szCs w:val="24"/>
              </w:rPr>
              <w:t>(n = 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cagA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negativ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n = 3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ast-Asian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-type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cag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n = 3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Western-type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cag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n = 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otal</w:t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and m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otal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8.0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2.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2.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2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2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.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7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85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.6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8</w:t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ha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2.6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6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.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92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7.7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3</w:t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mong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2.2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4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8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10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Karen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0.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15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7.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76.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hai-Chines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33.3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66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0.0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ordia New"/>
      <w:color w:val="auto"/>
      <w:sz w:val="22"/>
      <w:szCs w:val="22"/>
      <w:lang w:val="en-GB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val="en-GB" w:bidi="ar-SA"/>
    </w:rPr>
  </w:style>
  <w:style w:type="character" w:styleId="Style16">
    <w:name w:val="フッター (文字)"/>
    <w:qFormat/>
    <w:rPr>
      <w:sz w:val="22"/>
      <w:szCs w:val="22"/>
      <w:lang w:val="en-GB" w:bidi="ar-SA"/>
    </w:rPr>
  </w:style>
  <w:style w:type="character" w:styleId="Style17">
    <w:name w:val="吹き出し (文字)"/>
    <w:qFormat/>
    <w:rPr>
      <w:rFonts w:ascii="Arial" w:hAnsi="Arial" w:eastAsia="ＭＳ ゴシック;MS Gothic" w:cs="Angsana New"/>
      <w:sz w:val="18"/>
      <w:szCs w:val="1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Angsana New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0" w:after="0"/>
    </w:pPr>
    <w:rPr>
      <w:rFonts w:ascii="ＭＳ Ｐゴシック" w:hAnsi="ＭＳ Ｐゴシック" w:eastAsia="ＭＳ Ｐゴシック" w:cs="ＭＳ Ｐゴシック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7:25:00Z</dcterms:created>
  <dc:creator>Owner</dc:creator>
  <dc:description/>
  <cp:keywords/>
  <dc:language>en-US</dc:language>
  <cp:lastModifiedBy>yyamaoka</cp:lastModifiedBy>
  <cp:lastPrinted>2017-07-09T15:31:00Z</cp:lastPrinted>
  <dcterms:modified xsi:type="dcterms:W3CDTF">2017-10-09T07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